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>Estimated divergence times of all nodes. The node numbers are indicated in 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>s 1 and 2 in main text</w:t>
      </w:r>
    </w:p>
    <w:tbl>
      <w:tblPr>
        <w:tblW w:w="8672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78"/>
        <w:gridCol w:w="789"/>
        <w:gridCol w:w="2763"/>
        <w:gridCol w:w="490"/>
        <w:gridCol w:w="789"/>
        <w:gridCol w:w="2763"/>
      </w:tblGrid>
      <w:tr>
        <w:trPr>
          <w:trHeight w:val="286" w:hRule="atLeast"/>
        </w:trPr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AST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LTIDIVTIME</w:t>
            </w:r>
          </w:p>
        </w:tc>
      </w:tr>
      <w:tr>
        <w:trPr>
          <w:trHeight w:val="286" w:hRule="atLeast"/>
        </w:trPr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de no.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HDP range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HDP range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7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1.5-100.0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4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5.1-99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4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7.9-99.3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2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3.5-98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5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8.5-82.5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0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7.5-84.0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3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3.9-93.4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7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7.3-96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8.0-59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8.1-59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8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8.8-78.5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7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8.7-77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2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2.9-71.0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2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4.5-71.9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5.0-61.4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0.2-63.9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8.4-58.9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9.9-59.3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9.6-55.9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1.9-53.8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0-21.0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.9-19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3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4.0-44.3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5.7-44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7.4-36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0.2-39.2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.1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1.7-52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3.2-52.8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.3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3.4-45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6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6.3-47.1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4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6.9-53.2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3.8-59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1.2-46.4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4.5-51.2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4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7.4-41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2.6-48.9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2.2-34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3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5.7-41.8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.1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9.1-31.5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0.9-36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.8-20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.4-20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.6-16.4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.2-17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8.5-30.4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2.3-38.3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2.7-25.2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9-30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2.7-24.8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4.9-33.5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3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0.4-22.4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.3-27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7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8.6-55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2.6-60.0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6.0-51.1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5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8.4-54.6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2.9-47.2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.1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6.1-52.0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1.4-44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.1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2.0-47.8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9.6-42.5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8.5-44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6.9-30.8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6.6-34.5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1.6-23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0.1-25.1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.2-20.5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.9-21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7.1-38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0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3.8-38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2-22.8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.4-22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5-6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0-8.8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1-1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0-2.9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1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6.3-37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1.7-35.9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.3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0.2-30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4.7-27.6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.1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5.4-24.8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1.6-23.0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3.5-21.8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0.5-20.9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1.9-19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.3-19.2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0.5-17.4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.8-16.8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1-13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.0-15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.0-10.1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.9-9.8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5-6.8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9-6.5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.2-8.9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9-7.8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3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.3-8.3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9-6.5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6-5.1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5-4.2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2-2.2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1-2.8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.0-7.3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5-7.1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.1-6.1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5-4.9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4-5.4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0-4.3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8-4.2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6-2.9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1-1.0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1-1.5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5-3.4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4-2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2-3.3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1-1.8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8-2.5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2-2.0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7-2.3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0-1.6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0-1.1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0-1.3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2.4-32.9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8.9-32.8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7.6-29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.3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3.8-29.5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3.3-26.8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9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.6-26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0.5-22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.5-22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0.8-30.8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.1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7.3-30.3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1.4-23.3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1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1.4-23.9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7.6-27.2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4.3-26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7-16.9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.2-19.0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7.6-14.8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.3-13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.2-12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4-10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5.2-11.9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7-9.9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1-7.2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2-7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1-1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3-3.7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0-0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0-2.6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3.2-22.3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1.6-22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1.2-20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2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0.5-21.1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.4-14.9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8-11.1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5-6.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8-6.1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3-4.4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8-4.4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8-2.5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4-2.0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6-2.0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2-1.6)</w:t>
            </w:r>
          </w:p>
        </w:tc>
      </w:tr>
      <w:tr>
        <w:trPr>
          <w:trHeight w:val="286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3-1.7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1-1.3)</w:t>
            </w:r>
          </w:p>
        </w:tc>
      </w:tr>
      <w:tr>
        <w:trPr>
          <w:trHeight w:val="286" w:hRule="atLeast"/>
        </w:trPr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1-1.3)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0.0-0.9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3:31:00Z</dcterms:created>
  <dc:creator>EcoScience</dc:creator>
  <dc:description/>
  <cp:keywords/>
  <dc:language>en-US</dc:language>
  <cp:lastModifiedBy>EcoScience</cp:lastModifiedBy>
  <dcterms:modified xsi:type="dcterms:W3CDTF">2011-03-08T07:45:00Z</dcterms:modified>
  <cp:revision>6</cp:revision>
  <dc:subject/>
  <dc:title/>
</cp:coreProperties>
</file>